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DBC0B" w14:textId="6E86B44B" w:rsidR="001E6702" w:rsidRPr="00D01689" w:rsidRDefault="001E6702" w:rsidP="001E6702">
      <w:pPr>
        <w:rPr>
          <w:rFonts w:ascii="Times New Roman" w:hAnsi="Times New Roman"/>
          <w:b/>
          <w:bCs/>
        </w:rPr>
      </w:pPr>
      <w:bookmarkStart w:id="0" w:name="_GoBack"/>
      <w:bookmarkEnd w:id="0"/>
      <w:r w:rsidRPr="00D01689">
        <w:rPr>
          <w:rFonts w:ascii="Times New Roman" w:hAnsi="Times New Roman"/>
          <w:b/>
          <w:bCs/>
          <w:sz w:val="28"/>
          <w:szCs w:val="28"/>
        </w:rPr>
        <w:t>Appendix</w:t>
      </w:r>
    </w:p>
    <w:p w14:paraId="48839B6E" w14:textId="77777777" w:rsidR="001E6702" w:rsidRPr="00D01689" w:rsidRDefault="001E6702" w:rsidP="001E6702">
      <w:pPr>
        <w:rPr>
          <w:rFonts w:ascii="Times New Roman" w:hAnsi="Times New Roman"/>
          <w:b/>
          <w:bCs/>
          <w:sz w:val="20"/>
          <w:szCs w:val="20"/>
        </w:rPr>
      </w:pPr>
    </w:p>
    <w:p w14:paraId="7BEEB5F5" w14:textId="73EC12C9" w:rsidR="001E6702" w:rsidRPr="00A851AE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Newly added and modified equations:</w:t>
      </w:r>
      <w:r w:rsidR="00A851AE">
        <w:rPr>
          <w:rFonts w:ascii="Times New Roman" w:hAnsi="Times New Roman"/>
          <w:b/>
        </w:rPr>
        <w:t xml:space="preserve"> </w:t>
      </w:r>
      <w:r w:rsidR="00A851AE" w:rsidRPr="00A851AE">
        <w:rPr>
          <w:rFonts w:ascii="Times New Roman" w:hAnsi="Times New Roman"/>
        </w:rPr>
        <w:t>These equations follow the format and co</w:t>
      </w:r>
      <w:r w:rsidR="00A851AE">
        <w:rPr>
          <w:rFonts w:ascii="Times New Roman" w:hAnsi="Times New Roman"/>
        </w:rPr>
        <w:t>n</w:t>
      </w:r>
      <w:r w:rsidR="00A851AE" w:rsidRPr="00A851AE">
        <w:rPr>
          <w:rFonts w:ascii="Times New Roman" w:hAnsi="Times New Roman"/>
        </w:rPr>
        <w:t>ventions of the original models</w:t>
      </w:r>
    </w:p>
    <w:p w14:paraId="0FC76088" w14:textId="77777777" w:rsidR="001E6702" w:rsidRPr="00D01689" w:rsidRDefault="001E6702" w:rsidP="001E6702">
      <w:pPr>
        <w:rPr>
          <w:rFonts w:ascii="Times New Roman" w:hAnsi="Times New Roman"/>
          <w:b/>
          <w:sz w:val="20"/>
          <w:szCs w:val="20"/>
        </w:rPr>
      </w:pPr>
    </w:p>
    <w:p w14:paraId="6ECF03DD" w14:textId="77777777" w:rsidR="001E6702" w:rsidRPr="00D01689" w:rsidRDefault="001E6702" w:rsidP="001E6702">
      <w:pPr>
        <w:rPr>
          <w:rFonts w:ascii="Times New Roman" w:hAnsi="Times New Roman"/>
          <w:b/>
        </w:rPr>
      </w:pPr>
      <w:r w:rsidRPr="00D01689">
        <w:rPr>
          <w:rFonts w:ascii="Times New Roman" w:hAnsi="Times New Roman"/>
          <w:b/>
        </w:rPr>
        <w:t xml:space="preserve">1) Transcription of </w:t>
      </w:r>
      <w:proofErr w:type="spellStart"/>
      <w:r w:rsidRPr="00D01689">
        <w:rPr>
          <w:rFonts w:ascii="Times New Roman" w:hAnsi="Times New Roman"/>
          <w:b/>
        </w:rPr>
        <w:t>Chrono</w:t>
      </w:r>
      <w:proofErr w:type="spellEnd"/>
    </w:p>
    <w:p w14:paraId="16D439E9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spellStart"/>
      <w:proofErr w:type="gramStart"/>
      <w:r w:rsidRPr="00D66138">
        <w:rPr>
          <w:rFonts w:ascii="TeX Gyre Heros" w:hAnsi="TeX Gyre Heros"/>
          <w:sz w:val="20"/>
          <w:szCs w:val="20"/>
        </w:rPr>
        <w:t>MnCh</w:t>
      </w:r>
      <w:proofErr w:type="spellEnd"/>
      <w:r w:rsidRPr="00D66138">
        <w:rPr>
          <w:rFonts w:ascii="TeX Gyre Heros" w:hAnsi="TeX Gyre Heros"/>
          <w:sz w:val="20"/>
          <w:szCs w:val="20"/>
        </w:rPr>
        <w:t>'[</w:t>
      </w:r>
      <w:proofErr w:type="gramEnd"/>
      <w:r w:rsidRPr="00D66138">
        <w:rPr>
          <w:rFonts w:ascii="TeX Gyre Heros" w:hAnsi="TeX Gyre Heros"/>
          <w:sz w:val="20"/>
          <w:szCs w:val="20"/>
        </w:rPr>
        <w:t>t]=</w:t>
      </w:r>
      <w:proofErr w:type="spellStart"/>
      <w:r w:rsidRPr="00D66138">
        <w:rPr>
          <w:rFonts w:ascii="TeX Gyre Heros" w:hAnsi="TeX Gyre Heros"/>
          <w:sz w:val="20"/>
          <w:szCs w:val="20"/>
        </w:rPr>
        <w:t>tr</w:t>
      </w:r>
      <w:r>
        <w:rPr>
          <w:rFonts w:ascii="TeX Gyre Heros" w:hAnsi="TeX Gyre Heros"/>
          <w:sz w:val="20"/>
          <w:szCs w:val="20"/>
        </w:rPr>
        <w:t>Pt</w:t>
      </w:r>
      <w:proofErr w:type="spellEnd"/>
      <w:r w:rsidRPr="00D66138">
        <w:rPr>
          <w:rFonts w:ascii="TeX Gyre Heros" w:hAnsi="TeX Gyre Heros"/>
          <w:sz w:val="20"/>
          <w:szCs w:val="20"/>
        </w:rPr>
        <w:t>*G[t]-</w:t>
      </w:r>
      <w:proofErr w:type="spellStart"/>
      <w:r w:rsidRPr="00D66138">
        <w:rPr>
          <w:rFonts w:ascii="TeX Gyre Heros" w:hAnsi="TeX Gyre Heros"/>
          <w:sz w:val="20"/>
          <w:szCs w:val="20"/>
        </w:rPr>
        <w:t>tmc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Ch</w:t>
      </w:r>
      <w:proofErr w:type="spellEnd"/>
      <w:r w:rsidRPr="00D66138">
        <w:rPr>
          <w:rFonts w:ascii="TeX Gyre Heros" w:hAnsi="TeX Gyre Heros"/>
          <w:sz w:val="20"/>
          <w:szCs w:val="20"/>
        </w:rPr>
        <w:t>[t]-</w:t>
      </w:r>
      <w:proofErr w:type="spellStart"/>
      <w:r w:rsidRPr="00D66138">
        <w:rPr>
          <w:rFonts w:ascii="TeX Gyre Heros" w:hAnsi="TeX Gyre Heros"/>
          <w:sz w:val="20"/>
          <w:szCs w:val="20"/>
        </w:rPr>
        <w:t>um</w:t>
      </w:r>
      <w:r>
        <w:rPr>
          <w:rFonts w:ascii="TeX Gyre Heros" w:hAnsi="TeX Gyre Heros"/>
          <w:sz w:val="20"/>
          <w:szCs w:val="20"/>
        </w:rPr>
        <w:t>Pt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Ch</w:t>
      </w:r>
      <w:proofErr w:type="spellEnd"/>
      <w:r w:rsidRPr="00D66138">
        <w:rPr>
          <w:rFonts w:ascii="TeX Gyre Heros" w:hAnsi="TeX Gyre Heros"/>
          <w:sz w:val="20"/>
          <w:szCs w:val="20"/>
        </w:rPr>
        <w:t>[t]</w:t>
      </w:r>
    </w:p>
    <w:p w14:paraId="66BE6699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spellStart"/>
      <w:proofErr w:type="gramStart"/>
      <w:r w:rsidRPr="00D66138">
        <w:rPr>
          <w:rFonts w:ascii="TeX Gyre Heros" w:hAnsi="TeX Gyre Heros"/>
          <w:sz w:val="20"/>
          <w:szCs w:val="20"/>
        </w:rPr>
        <w:t>McCh</w:t>
      </w:r>
      <w:proofErr w:type="spellEnd"/>
      <w:r w:rsidRPr="00D66138">
        <w:rPr>
          <w:rFonts w:ascii="TeX Gyre Heros" w:hAnsi="TeX Gyre Heros"/>
          <w:sz w:val="20"/>
          <w:szCs w:val="20"/>
        </w:rPr>
        <w:t>'[</w:t>
      </w:r>
      <w:proofErr w:type="gramEnd"/>
      <w:r w:rsidRPr="00D66138">
        <w:rPr>
          <w:rFonts w:ascii="TeX Gyre Heros" w:hAnsi="TeX Gyre Heros"/>
          <w:sz w:val="20"/>
          <w:szCs w:val="20"/>
        </w:rPr>
        <w:t>t]=</w:t>
      </w:r>
      <w:proofErr w:type="spellStart"/>
      <w:r w:rsidRPr="00D66138">
        <w:rPr>
          <w:rFonts w:ascii="TeX Gyre Heros" w:hAnsi="TeX Gyre Heros"/>
          <w:sz w:val="20"/>
          <w:szCs w:val="20"/>
        </w:rPr>
        <w:t>tmc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Ch</w:t>
      </w:r>
      <w:proofErr w:type="spellEnd"/>
      <w:r w:rsidRPr="00D66138">
        <w:rPr>
          <w:rFonts w:ascii="TeX Gyre Heros" w:hAnsi="TeX Gyre Heros"/>
          <w:sz w:val="20"/>
          <w:szCs w:val="20"/>
        </w:rPr>
        <w:t>[t]-</w:t>
      </w:r>
      <w:proofErr w:type="spellStart"/>
      <w:r w:rsidRPr="00D66138">
        <w:rPr>
          <w:rFonts w:ascii="TeX Gyre Heros" w:hAnsi="TeX Gyre Heros"/>
          <w:sz w:val="20"/>
          <w:szCs w:val="20"/>
        </w:rPr>
        <w:t>um</w:t>
      </w:r>
      <w:r>
        <w:rPr>
          <w:rFonts w:ascii="TeX Gyre Heros" w:hAnsi="TeX Gyre Heros"/>
          <w:sz w:val="20"/>
          <w:szCs w:val="20"/>
        </w:rPr>
        <w:t>Pt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cCh</w:t>
      </w:r>
      <w:proofErr w:type="spellEnd"/>
      <w:r w:rsidRPr="00D66138">
        <w:rPr>
          <w:rFonts w:ascii="TeX Gyre Heros" w:hAnsi="TeX Gyre Heros"/>
          <w:sz w:val="20"/>
          <w:szCs w:val="20"/>
        </w:rPr>
        <w:t>[t]</w:t>
      </w:r>
    </w:p>
    <w:p w14:paraId="3172FC4F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</w:p>
    <w:p w14:paraId="23463ECA" w14:textId="77777777" w:rsidR="001E6702" w:rsidRPr="00D01689" w:rsidRDefault="001E6702" w:rsidP="001E6702">
      <w:pPr>
        <w:rPr>
          <w:rFonts w:ascii="Times New Roman" w:hAnsi="Times New Roman"/>
          <w:b/>
        </w:rPr>
      </w:pPr>
      <w:r w:rsidRPr="00D01689">
        <w:rPr>
          <w:rFonts w:ascii="Times New Roman" w:hAnsi="Times New Roman"/>
          <w:b/>
        </w:rPr>
        <w:t>2) Increased transcription rates of Per1, Per2, Cry1, Cry2 and Rev-</w:t>
      </w:r>
      <w:proofErr w:type="spellStart"/>
      <w:r w:rsidRPr="00D01689">
        <w:rPr>
          <w:rFonts w:ascii="Times New Roman" w:hAnsi="Times New Roman"/>
          <w:b/>
        </w:rPr>
        <w:t>erbs</w:t>
      </w:r>
      <w:proofErr w:type="spellEnd"/>
    </w:p>
    <w:p w14:paraId="58E387EC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spellStart"/>
      <w:proofErr w:type="gramStart"/>
      <w:r w:rsidRPr="00D66138">
        <w:rPr>
          <w:rFonts w:ascii="TeX Gyre Heros" w:hAnsi="TeX Gyre Heros"/>
          <w:sz w:val="20"/>
          <w:szCs w:val="20"/>
        </w:rPr>
        <w:t>MnPo</w:t>
      </w:r>
      <w:proofErr w:type="spellEnd"/>
      <w:r w:rsidRPr="00D66138">
        <w:rPr>
          <w:rFonts w:ascii="TeX Gyre Heros" w:hAnsi="TeX Gyre Heros"/>
          <w:sz w:val="20"/>
          <w:szCs w:val="20"/>
        </w:rPr>
        <w:t>'[</w:t>
      </w:r>
      <w:proofErr w:type="gramEnd"/>
      <w:r w:rsidRPr="00D66138">
        <w:rPr>
          <w:rFonts w:ascii="TeX Gyre Heros" w:hAnsi="TeX Gyre Heros"/>
          <w:sz w:val="20"/>
          <w:szCs w:val="20"/>
        </w:rPr>
        <w:t>t]==</w:t>
      </w:r>
      <w:proofErr w:type="spellStart"/>
      <w:r w:rsidRPr="00D66138">
        <w:rPr>
          <w:rFonts w:ascii="TeX Gyre Heros" w:hAnsi="TeX Gyre Heros"/>
          <w:sz w:val="20"/>
          <w:szCs w:val="20"/>
        </w:rPr>
        <w:t>vch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trPo</w:t>
      </w:r>
      <w:proofErr w:type="spellEnd"/>
      <w:r w:rsidRPr="00D66138">
        <w:rPr>
          <w:rFonts w:ascii="TeX Gyre Heros" w:hAnsi="TeX Gyre Heros"/>
          <w:sz w:val="20"/>
          <w:szCs w:val="20"/>
        </w:rPr>
        <w:t>*G[t]-</w:t>
      </w:r>
      <w:proofErr w:type="spellStart"/>
      <w:r w:rsidRPr="00D66138">
        <w:rPr>
          <w:rFonts w:ascii="TeX Gyre Heros" w:hAnsi="TeX Gyre Heros"/>
          <w:sz w:val="20"/>
          <w:szCs w:val="20"/>
        </w:rPr>
        <w:t>tmc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Po</w:t>
      </w:r>
      <w:proofErr w:type="spellEnd"/>
      <w:r w:rsidRPr="00D66138">
        <w:rPr>
          <w:rFonts w:ascii="TeX Gyre Heros" w:hAnsi="TeX Gyre Heros"/>
          <w:sz w:val="20"/>
          <w:szCs w:val="20"/>
        </w:rPr>
        <w:t>[t]-</w:t>
      </w:r>
      <w:proofErr w:type="spellStart"/>
      <w:r w:rsidRPr="00D66138">
        <w:rPr>
          <w:rFonts w:ascii="TeX Gyre Heros" w:hAnsi="TeX Gyre Heros"/>
          <w:sz w:val="20"/>
          <w:szCs w:val="20"/>
        </w:rPr>
        <w:t>umPo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Po</w:t>
      </w:r>
      <w:proofErr w:type="spellEnd"/>
      <w:r w:rsidRPr="00D66138">
        <w:rPr>
          <w:rFonts w:ascii="TeX Gyre Heros" w:hAnsi="TeX Gyre Heros"/>
          <w:sz w:val="20"/>
          <w:szCs w:val="20"/>
        </w:rPr>
        <w:t>[t],</w:t>
      </w:r>
    </w:p>
    <w:p w14:paraId="2BE25FF2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spellStart"/>
      <w:proofErr w:type="gramStart"/>
      <w:r w:rsidRPr="00D66138">
        <w:rPr>
          <w:rFonts w:ascii="TeX Gyre Heros" w:hAnsi="TeX Gyre Heros"/>
          <w:sz w:val="20"/>
          <w:szCs w:val="20"/>
        </w:rPr>
        <w:t>MnPt</w:t>
      </w:r>
      <w:proofErr w:type="spellEnd"/>
      <w:r w:rsidRPr="00D66138">
        <w:rPr>
          <w:rFonts w:ascii="TeX Gyre Heros" w:hAnsi="TeX Gyre Heros"/>
          <w:sz w:val="20"/>
          <w:szCs w:val="20"/>
        </w:rPr>
        <w:t>'[</w:t>
      </w:r>
      <w:proofErr w:type="gramEnd"/>
      <w:r w:rsidRPr="00D66138">
        <w:rPr>
          <w:rFonts w:ascii="TeX Gyre Heros" w:hAnsi="TeX Gyre Heros"/>
          <w:sz w:val="20"/>
          <w:szCs w:val="20"/>
        </w:rPr>
        <w:t>t]==</w:t>
      </w:r>
      <w:proofErr w:type="spellStart"/>
      <w:r w:rsidRPr="00D66138">
        <w:rPr>
          <w:rFonts w:ascii="TeX Gyre Heros" w:hAnsi="TeX Gyre Heros"/>
          <w:sz w:val="20"/>
          <w:szCs w:val="20"/>
        </w:rPr>
        <w:t>vch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trPt</w:t>
      </w:r>
      <w:proofErr w:type="spellEnd"/>
      <w:r w:rsidRPr="00D66138">
        <w:rPr>
          <w:rFonts w:ascii="TeX Gyre Heros" w:hAnsi="TeX Gyre Heros"/>
          <w:sz w:val="20"/>
          <w:szCs w:val="20"/>
        </w:rPr>
        <w:t>*G[t]-</w:t>
      </w:r>
      <w:proofErr w:type="spellStart"/>
      <w:r w:rsidRPr="00D66138">
        <w:rPr>
          <w:rFonts w:ascii="TeX Gyre Heros" w:hAnsi="TeX Gyre Heros"/>
          <w:sz w:val="20"/>
          <w:szCs w:val="20"/>
        </w:rPr>
        <w:t>tmc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Pt</w:t>
      </w:r>
      <w:proofErr w:type="spellEnd"/>
      <w:r w:rsidRPr="00D66138">
        <w:rPr>
          <w:rFonts w:ascii="TeX Gyre Heros" w:hAnsi="TeX Gyre Heros"/>
          <w:sz w:val="20"/>
          <w:szCs w:val="20"/>
        </w:rPr>
        <w:t>[t]-</w:t>
      </w:r>
      <w:proofErr w:type="spellStart"/>
      <w:r w:rsidRPr="00D66138">
        <w:rPr>
          <w:rFonts w:ascii="TeX Gyre Heros" w:hAnsi="TeX Gyre Heros"/>
          <w:sz w:val="20"/>
          <w:szCs w:val="20"/>
        </w:rPr>
        <w:t>umPt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Pt</w:t>
      </w:r>
      <w:proofErr w:type="spellEnd"/>
      <w:r w:rsidRPr="00D66138">
        <w:rPr>
          <w:rFonts w:ascii="TeX Gyre Heros" w:hAnsi="TeX Gyre Heros"/>
          <w:sz w:val="20"/>
          <w:szCs w:val="20"/>
        </w:rPr>
        <w:t>[t],</w:t>
      </w:r>
    </w:p>
    <w:p w14:paraId="2687A061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spellStart"/>
      <w:proofErr w:type="gramStart"/>
      <w:r w:rsidRPr="00D66138">
        <w:rPr>
          <w:rFonts w:ascii="TeX Gyre Heros" w:hAnsi="TeX Gyre Heros"/>
          <w:sz w:val="20"/>
          <w:szCs w:val="20"/>
        </w:rPr>
        <w:t>MnRt</w:t>
      </w:r>
      <w:proofErr w:type="spellEnd"/>
      <w:r w:rsidRPr="00D66138">
        <w:rPr>
          <w:rFonts w:ascii="TeX Gyre Heros" w:hAnsi="TeX Gyre Heros"/>
          <w:sz w:val="20"/>
          <w:szCs w:val="20"/>
        </w:rPr>
        <w:t>'[</w:t>
      </w:r>
      <w:proofErr w:type="gramEnd"/>
      <w:r w:rsidRPr="00D66138">
        <w:rPr>
          <w:rFonts w:ascii="TeX Gyre Heros" w:hAnsi="TeX Gyre Heros"/>
          <w:sz w:val="20"/>
          <w:szCs w:val="20"/>
        </w:rPr>
        <w:t>t]==</w:t>
      </w:r>
      <w:proofErr w:type="spellStart"/>
      <w:r w:rsidRPr="00D66138">
        <w:rPr>
          <w:rFonts w:ascii="TeX Gyre Heros" w:hAnsi="TeX Gyre Heros"/>
          <w:sz w:val="20"/>
          <w:szCs w:val="20"/>
        </w:rPr>
        <w:t>vch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trRt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Gc</w:t>
      </w:r>
      <w:proofErr w:type="spellEnd"/>
      <w:r w:rsidRPr="00D66138">
        <w:rPr>
          <w:rFonts w:ascii="TeX Gyre Heros" w:hAnsi="TeX Gyre Heros"/>
          <w:sz w:val="20"/>
          <w:szCs w:val="20"/>
        </w:rPr>
        <w:t>[t]-</w:t>
      </w:r>
      <w:proofErr w:type="spellStart"/>
      <w:r w:rsidRPr="00D66138">
        <w:rPr>
          <w:rFonts w:ascii="TeX Gyre Heros" w:hAnsi="TeX Gyre Heros"/>
          <w:sz w:val="20"/>
          <w:szCs w:val="20"/>
        </w:rPr>
        <w:t>tmc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Rt</w:t>
      </w:r>
      <w:proofErr w:type="spellEnd"/>
      <w:r w:rsidRPr="00D66138">
        <w:rPr>
          <w:rFonts w:ascii="TeX Gyre Heros" w:hAnsi="TeX Gyre Heros"/>
          <w:sz w:val="20"/>
          <w:szCs w:val="20"/>
        </w:rPr>
        <w:t>[t]-</w:t>
      </w:r>
      <w:proofErr w:type="spellStart"/>
      <w:r w:rsidRPr="00D66138">
        <w:rPr>
          <w:rFonts w:ascii="TeX Gyre Heros" w:hAnsi="TeX Gyre Heros"/>
          <w:sz w:val="20"/>
          <w:szCs w:val="20"/>
        </w:rPr>
        <w:t>umRt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Rt</w:t>
      </w:r>
      <w:proofErr w:type="spellEnd"/>
      <w:r w:rsidRPr="00D66138">
        <w:rPr>
          <w:rFonts w:ascii="TeX Gyre Heros" w:hAnsi="TeX Gyre Heros"/>
          <w:sz w:val="20"/>
          <w:szCs w:val="20"/>
        </w:rPr>
        <w:t>[t], </w:t>
      </w:r>
    </w:p>
    <w:p w14:paraId="3C207E6F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spellStart"/>
      <w:proofErr w:type="gramStart"/>
      <w:r w:rsidRPr="00D66138">
        <w:rPr>
          <w:rFonts w:ascii="TeX Gyre Heros" w:hAnsi="TeX Gyre Heros"/>
          <w:sz w:val="20"/>
          <w:szCs w:val="20"/>
        </w:rPr>
        <w:t>MnRev</w:t>
      </w:r>
      <w:proofErr w:type="spellEnd"/>
      <w:r w:rsidRPr="00D66138">
        <w:rPr>
          <w:rFonts w:ascii="TeX Gyre Heros" w:hAnsi="TeX Gyre Heros"/>
          <w:sz w:val="20"/>
          <w:szCs w:val="20"/>
        </w:rPr>
        <w:t>'[</w:t>
      </w:r>
      <w:proofErr w:type="gramEnd"/>
      <w:r w:rsidRPr="00D66138">
        <w:rPr>
          <w:rFonts w:ascii="TeX Gyre Heros" w:hAnsi="TeX Gyre Heros"/>
          <w:sz w:val="20"/>
          <w:szCs w:val="20"/>
        </w:rPr>
        <w:t>t]==</w:t>
      </w:r>
      <w:proofErr w:type="spellStart"/>
      <w:r w:rsidRPr="00D66138">
        <w:rPr>
          <w:rFonts w:ascii="TeX Gyre Heros" w:hAnsi="TeX Gyre Heros"/>
          <w:sz w:val="20"/>
          <w:szCs w:val="20"/>
        </w:rPr>
        <w:t>vch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trRev</w:t>
      </w:r>
      <w:proofErr w:type="spellEnd"/>
      <w:r w:rsidRPr="00D66138">
        <w:rPr>
          <w:rFonts w:ascii="TeX Gyre Heros" w:hAnsi="TeX Gyre Heros"/>
          <w:sz w:val="20"/>
          <w:szCs w:val="20"/>
        </w:rPr>
        <w:t>*x[0][0][0][1][1][t]*Gr[t]-</w:t>
      </w:r>
      <w:proofErr w:type="spellStart"/>
      <w:r w:rsidRPr="00D66138">
        <w:rPr>
          <w:rFonts w:ascii="TeX Gyre Heros" w:hAnsi="TeX Gyre Heros"/>
          <w:sz w:val="20"/>
          <w:szCs w:val="20"/>
        </w:rPr>
        <w:t>tmcrev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Rev</w:t>
      </w:r>
      <w:proofErr w:type="spellEnd"/>
      <w:r w:rsidRPr="00D66138">
        <w:rPr>
          <w:rFonts w:ascii="TeX Gyre Heros" w:hAnsi="TeX Gyre Heros"/>
          <w:sz w:val="20"/>
          <w:szCs w:val="20"/>
        </w:rPr>
        <w:t>[t]-</w:t>
      </w:r>
      <w:proofErr w:type="spellStart"/>
      <w:r w:rsidRPr="00D66138">
        <w:rPr>
          <w:rFonts w:ascii="TeX Gyre Heros" w:hAnsi="TeX Gyre Heros"/>
          <w:sz w:val="20"/>
          <w:szCs w:val="20"/>
        </w:rPr>
        <w:t>umRev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Rev</w:t>
      </w:r>
      <w:proofErr w:type="spellEnd"/>
      <w:r w:rsidRPr="00D66138">
        <w:rPr>
          <w:rFonts w:ascii="TeX Gyre Heros" w:hAnsi="TeX Gyre Heros"/>
          <w:sz w:val="20"/>
          <w:szCs w:val="20"/>
        </w:rPr>
        <w:t>[t],</w:t>
      </w:r>
    </w:p>
    <w:p w14:paraId="459F2FF5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spellStart"/>
      <w:proofErr w:type="gramStart"/>
      <w:r w:rsidRPr="00D66138">
        <w:rPr>
          <w:rFonts w:ascii="TeX Gyre Heros" w:hAnsi="TeX Gyre Heros"/>
          <w:sz w:val="20"/>
          <w:szCs w:val="20"/>
        </w:rPr>
        <w:t>MnRo</w:t>
      </w:r>
      <w:proofErr w:type="spellEnd"/>
      <w:r w:rsidRPr="00D66138">
        <w:rPr>
          <w:rFonts w:ascii="TeX Gyre Heros" w:hAnsi="TeX Gyre Heros"/>
          <w:sz w:val="20"/>
          <w:szCs w:val="20"/>
        </w:rPr>
        <w:t>'[</w:t>
      </w:r>
      <w:proofErr w:type="gramEnd"/>
      <w:r w:rsidRPr="00D66138">
        <w:rPr>
          <w:rFonts w:ascii="TeX Gyre Heros" w:hAnsi="TeX Gyre Heros"/>
          <w:sz w:val="20"/>
          <w:szCs w:val="20"/>
        </w:rPr>
        <w:t>t]==</w:t>
      </w:r>
      <w:proofErr w:type="spellStart"/>
      <w:r w:rsidRPr="00D66138">
        <w:rPr>
          <w:rFonts w:ascii="TeX Gyre Heros" w:hAnsi="TeX Gyre Heros"/>
          <w:sz w:val="20"/>
          <w:szCs w:val="20"/>
        </w:rPr>
        <w:t>vch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trRo</w:t>
      </w:r>
      <w:proofErr w:type="spellEnd"/>
      <w:r w:rsidRPr="00D66138">
        <w:rPr>
          <w:rFonts w:ascii="TeX Gyre Heros" w:hAnsi="TeX Gyre Heros"/>
          <w:sz w:val="20"/>
          <w:szCs w:val="20"/>
        </w:rPr>
        <w:t>*G[t]*GB[t]-</w:t>
      </w:r>
      <w:proofErr w:type="spellStart"/>
      <w:r w:rsidRPr="00D66138">
        <w:rPr>
          <w:rFonts w:ascii="TeX Gyre Heros" w:hAnsi="TeX Gyre Heros"/>
          <w:sz w:val="20"/>
          <w:szCs w:val="20"/>
        </w:rPr>
        <w:t>tmc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Ro</w:t>
      </w:r>
      <w:proofErr w:type="spellEnd"/>
      <w:r w:rsidRPr="00D66138">
        <w:rPr>
          <w:rFonts w:ascii="TeX Gyre Heros" w:hAnsi="TeX Gyre Heros"/>
          <w:sz w:val="20"/>
          <w:szCs w:val="20"/>
        </w:rPr>
        <w:t>[t]-</w:t>
      </w:r>
      <w:proofErr w:type="spellStart"/>
      <w:r w:rsidRPr="00D66138">
        <w:rPr>
          <w:rFonts w:ascii="TeX Gyre Heros" w:hAnsi="TeX Gyre Heros"/>
          <w:sz w:val="20"/>
          <w:szCs w:val="20"/>
        </w:rPr>
        <w:t>umRo</w:t>
      </w:r>
      <w:proofErr w:type="spellEnd"/>
      <w:r w:rsidRPr="00D66138">
        <w:rPr>
          <w:rFonts w:ascii="TeX Gyre Heros" w:hAnsi="TeX Gyre Heros"/>
          <w:sz w:val="20"/>
          <w:szCs w:val="20"/>
        </w:rPr>
        <w:t>*</w:t>
      </w:r>
      <w:proofErr w:type="spellStart"/>
      <w:r w:rsidRPr="00D66138">
        <w:rPr>
          <w:rFonts w:ascii="TeX Gyre Heros" w:hAnsi="TeX Gyre Heros"/>
          <w:sz w:val="20"/>
          <w:szCs w:val="20"/>
        </w:rPr>
        <w:t>MnRo</w:t>
      </w:r>
      <w:proofErr w:type="spellEnd"/>
      <w:r w:rsidRPr="00D66138">
        <w:rPr>
          <w:rFonts w:ascii="TeX Gyre Heros" w:hAnsi="TeX Gyre Heros"/>
          <w:sz w:val="20"/>
          <w:szCs w:val="20"/>
        </w:rPr>
        <w:t>[t]</w:t>
      </w:r>
    </w:p>
    <w:p w14:paraId="06FF965C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</w:p>
    <w:p w14:paraId="1637FE6C" w14:textId="77777777" w:rsidR="001E6702" w:rsidRPr="00D01689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 xml:space="preserve">3) Translation of </w:t>
      </w:r>
      <w:proofErr w:type="spellStart"/>
      <w:r w:rsidRPr="00D01689">
        <w:rPr>
          <w:rFonts w:ascii="Times New Roman" w:hAnsi="Times New Roman"/>
          <w:b/>
        </w:rPr>
        <w:t>Chrono</w:t>
      </w:r>
      <w:proofErr w:type="spellEnd"/>
    </w:p>
    <w:p w14:paraId="7D283525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  <w:r w:rsidRPr="00AC7041">
        <w:rPr>
          <w:rFonts w:ascii="TeX Gyre Heros" w:hAnsi="TeX Gyre Heros" w:cs="Helvetica"/>
          <w:sz w:val="20"/>
          <w:szCs w:val="20"/>
        </w:rPr>
        <w:t>If[(j==0)&amp;&amp;(k==3)&amp;&amp;(l==0)&amp;&amp;(m==0)&amp;&amp;(n==0),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tlCh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McCh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[t],0]</w:t>
      </w:r>
    </w:p>
    <w:p w14:paraId="0A8BCA53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</w:p>
    <w:p w14:paraId="2FDD8BA0" w14:textId="77777777" w:rsidR="001E6702" w:rsidRPr="00D01689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4) Binding and unbinding between CHRONO and PER2</w:t>
      </w:r>
    </w:p>
    <w:p w14:paraId="614238D0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448A6C89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k==0)&amp;&amp;(n==0)&amp;&amp;(j&gt;3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If[m==1,Nf,1]*x[0][3][0][m][0][t]*x[j][k][l][m][n][t]+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3][l][m][n][t],0]+</w:t>
      </w:r>
    </w:p>
    <w:p w14:paraId="0D72AFF8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n==0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If[m==1,Nf,1]* x[j][k][l][m][n][t]* 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0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l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m][0][t],{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,{4,5,6}},{ll,0,3}]+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k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l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m][n][t],{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,{4,5,6}},{ll,0,3}],0]+</w:t>
      </w:r>
    </w:p>
    <w:p w14:paraId="03D57BAA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3)&amp;&amp;(k==3)&amp;&amp;(n==0), 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If[m==1,Nf,1]*x[0][k][0][m][n][t]*x[j][0][l][m][0][t]- 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,0]+</w:t>
      </w:r>
    </w:p>
    <w:p w14:paraId="2FF5CF92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k==0)&amp;&amp;(n==1)&amp;&amp;(j&gt;3)&amp;&amp;(m== 1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*x[0][3][0][m][0][t]+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3][l][m][n][t],0]+</w:t>
      </w:r>
    </w:p>
    <w:p w14:paraId="0428F154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m==1)&amp;&amp;(n==0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x[j][k][l][m][n][t]* 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0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l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m][1][t],{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,{4,5,6}},{ll,0,3}]+ 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k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l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m][1][t],{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,{4,5,6}},{ll,0,3}],0]+</w:t>
      </w:r>
    </w:p>
    <w:p w14:paraId="31BEDC76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3)&amp;&amp;(k==3)&amp;&amp;(m==1)&amp;&amp;(n==1), 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0][l][m][n][t]*x[0][k][0][m][0][t]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, 0]+</w:t>
      </w:r>
    </w:p>
    <w:p w14:paraId="021C7682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lastRenderedPageBreak/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k==0)&amp;&amp;(n==0)&amp;&amp;(j&gt;3)&amp;&amp;(m== 1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*x[0][3][0][m][1][t]+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3][l][m][1][t],0]+</w:t>
      </w:r>
    </w:p>
    <w:p w14:paraId="18FB1253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m==1)&amp;&amp;(n==1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x[j][k][l][m][n][t]* 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0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l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m][0][t],{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,{4,5,6}},{ll,0,3}]+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k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l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m][n][t],{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,{4,5,6}},{ll,0,3}],0]+</w:t>
      </w:r>
    </w:p>
    <w:p w14:paraId="72FABD5D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3)&amp;&amp;(k==3)&amp;&amp;(m==1)&amp;&amp;(n==1),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0][l][m][0][t]*x[0][k][0][m][1][t]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dr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,0]</w:t>
      </w:r>
    </w:p>
    <w:p w14:paraId="183F8702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</w:p>
    <w:p w14:paraId="582B12B2" w14:textId="77777777" w:rsidR="001E6702" w:rsidRPr="00D01689" w:rsidRDefault="001E6702" w:rsidP="001E6702">
      <w:pPr>
        <w:tabs>
          <w:tab w:val="right" w:pos="8640"/>
        </w:tabs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4) Binding and unbinding between CHRONO-PER2 and CK1</w:t>
      </w:r>
    </w:p>
    <w:p w14:paraId="07790EA2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4A3319C5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l==0)&amp;&amp;(j&gt;0)&amp;&amp;(n==0),-ac*If[m==1,Nf,1]*x[j][k][l][m][n][t]* x[0][0][1][m][0][t]+dc*x[j][k][1][m][n][t],0]+</w:t>
      </w:r>
    </w:p>
    <w:p w14:paraId="257067E5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1)&amp;&amp;(n==0),-ac*If[m==1,Nf,1]* x[j][k][l][m][n][t]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0][m][0][t],{jj,1,6},{kk,0,3}]+dc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l][m][0][t],{jj,1,6},{kk,0,3}],0]+</w:t>
      </w:r>
    </w:p>
    <w:p w14:paraId="644E810C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0)&amp;&amp;(l==1)&amp;&amp;(n==0), ac*If[m==1,Nf,1]*x[0][0][1][m][0][t]*x[j][k][0][m][n][t]-dc*x[j][k][l][m][n][t],0]</w:t>
      </w:r>
    </w:p>
    <w:p w14:paraId="32B9A6CA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r w:rsidRPr="00AC7041">
        <w:rPr>
          <w:rFonts w:ascii="TeX Gyre Heros" w:hAnsi="TeX Gyre Heros" w:cs="Helvetica"/>
          <w:sz w:val="20"/>
          <w:szCs w:val="20"/>
        </w:rPr>
        <w:t>+</w:t>
      </w: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l==0)&amp;&amp;(j&gt;0)&amp;&amp;(m==1)&amp;&amp;(n==1),-ac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* x[0][0][1][m][0][t]+dc*x[j][k][1][m][n][t],0]+</w:t>
      </w:r>
    </w:p>
    <w:p w14:paraId="17406FC6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1)&amp;&amp;(m==1)&amp;&amp;(n==0),-ac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x[j][k][l][m][n][t]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0][m][1][t],{jj,1,6},{kk,0,3}]+ dc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l][m][1][t],{jj,1,6},{kk,0,3}],0]+</w:t>
      </w:r>
    </w:p>
    <w:p w14:paraId="1E0CB0FC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0)&amp;&amp;(l==1)&amp;&amp;(m==1)&amp;&amp;(n==1), ac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0][0][1][m][0][t]*x[j][k][0][m][n][t]-dc*x[j][k][l][m][n][t],0]+</w:t>
      </w:r>
    </w:p>
    <w:p w14:paraId="67EE73E8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l==2)&amp;&amp;(n==0),-ac*If[m==1,Nf,1]* x[j][k][l][m][n][t]*x[0][0][1][m][0][t]+dc*x[j][k][3][m][n][t],0]+</w:t>
      </w:r>
    </w:p>
    <w:p w14:paraId="41E18C9C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1)&amp;&amp;(n==0),-ac*If[m==1,Nf,1]* x[j][k][l][m][n][t]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2][m][0][t],{jj,3,6},{kk,0,3}]+ dc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3][m][0][t],{jj,3,6},{kk,0,3}],0]+</w:t>
      </w:r>
    </w:p>
    <w:p w14:paraId="04DC03C8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l==3)&amp;&amp;(n==0), ac*If[m==1,Nf,1]*x[0][0][1][m][0][t]*x[j][k][2][m][n][t]-dc*x[j][k][l][m][n][t],0]+</w:t>
      </w:r>
    </w:p>
    <w:p w14:paraId="0789D199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l==2)&amp;&amp;(m==1)&amp;&amp;(n==1),-ac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* x[0][0][1][m][0][t]+dc*x[j][k][3][m][n][t],0]+</w:t>
      </w:r>
    </w:p>
    <w:p w14:paraId="4D3A8810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1)&amp;&amp;(m==1)&amp;&amp;(n==0),-ac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x[j][k][l][m][n][t]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2][m][1][t],{jj,3,6},{kk,0,3}]+ dc*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3][m][1][t],{jj,3,6},{kk,0,3}],0]+</w:t>
      </w:r>
    </w:p>
    <w:p w14:paraId="5982B177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l==3)&amp;&amp;(m==1)&amp;&amp;(n==1), ac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0][0][1][m][0][t]*x[j][k][2][m][n][t]-dc*x[j][k][l][m][n][t], 0]</w:t>
      </w:r>
    </w:p>
    <w:p w14:paraId="05DF1267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</w:p>
    <w:p w14:paraId="59D1A9AC" w14:textId="77777777" w:rsidR="001E6702" w:rsidRPr="00D01689" w:rsidRDefault="001E6702" w:rsidP="001E6702">
      <w:pPr>
        <w:tabs>
          <w:tab w:val="right" w:pos="8640"/>
        </w:tabs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5) Binding and unbinding between CHRONO-PER2 and GSK3b</w:t>
      </w:r>
    </w:p>
    <w:p w14:paraId="5B67046C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1A219461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(l==0)||(l==1)),-If[m==1,Nf,1]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gp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x[j][k][l][m][n][t]*x[0][0][2][m][0][t]+dg*x[j][k][l+2][m][n][t],0]+</w:t>
      </w:r>
    </w:p>
    <w:p w14:paraId="15460B5B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2)&amp;&amp;(n==0),-If[m==1,Nf,1]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gp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Sum[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l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m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n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t],{jj,3,6},{kk,0,3},{ll,0,1},{nn,0, 1}]*x[j][k][l][m][n][t]+ dg*Sum[ x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jj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l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m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n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t],{jj,3,6},{kk,0,3},{ll,2,3},{nn,0,1}], 0]+</w:t>
      </w:r>
    </w:p>
    <w:p w14:paraId="3B2E6BCA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(l==2)||(l==3)), If[m==1,Nf,1]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agp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-2][m][n][t]*x[0][0][2][m][0][t]- dg*x[j][k][l][m][n][t],0]</w:t>
      </w:r>
    </w:p>
    <w:p w14:paraId="7EE9F407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</w:p>
    <w:p w14:paraId="7043B3F7" w14:textId="77777777" w:rsidR="001E6702" w:rsidRPr="00D01689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6) Binding and unbinding between CHRONO and BMAL1-CLOCK</w:t>
      </w:r>
    </w:p>
    <w:p w14:paraId="705BFBA5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13D1DEF5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&gt;0)&amp;&amp;(l==0)&amp;&amp;(m==1)&amp;&amp;(n==0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cbbin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x[j][k][l][m][n][t]*x[0][0][0][m][1][t]+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uncbbin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1][t], 0]+</w:t>
      </w:r>
    </w:p>
    <w:p w14:paraId="756313C6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0)&amp;&amp;(m==1)&amp;&amp;(n==1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cbbin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Sum[x[0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0][m][0][t],{kk,1,3}]*x[j][k][l][m][n][t]+ 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uncbbin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Sum[x[0][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kk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][0][m][n][t],{kk,1,3}],0]+</w:t>
      </w:r>
    </w:p>
    <w:p w14:paraId="74FA8AAA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&gt;0)&amp;&amp;(l==0)&amp;&amp;(m==1)&amp;&amp;(n==1),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cbbin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f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0][t]*x[0][0][0][m][n][t]- 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uncbbin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,0]</w:t>
      </w:r>
    </w:p>
    <w:p w14:paraId="4AA67FC9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r w:rsidRPr="00AC7041">
        <w:rPr>
          <w:rFonts w:ascii="TeX Gyre Heros" w:hAnsi="TeX Gyre Heros" w:cs="Helvetica"/>
          <w:sz w:val="20"/>
          <w:szCs w:val="20"/>
        </w:rPr>
        <w:t> </w:t>
      </w:r>
    </w:p>
    <w:p w14:paraId="70812EBD" w14:textId="77777777" w:rsidR="001E6702" w:rsidRPr="00D01689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7) PER2-CHRONO subcellular translocation</w:t>
      </w:r>
    </w:p>
    <w:p w14:paraId="26EAF801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1F391535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(j==2)||(j==4)||(j==5)||(j==6))&amp;&amp;(m==1),-ne* If[(n==0),1,0]*x[j][k][l][m][n][t]+If[(n==0),1,0]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0][n][t],0]+</w:t>
      </w:r>
    </w:p>
    <w:p w14:paraId="6BEF59BC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(j==2)||(j==4)||(j==5)||(j==6))&amp;&amp;(m==0), ne*If[(n==0),1,0]*x[j][k][l][1][n][t]-If[(n==0),1,0]*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nl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,0]</w:t>
      </w:r>
    </w:p>
    <w:p w14:paraId="58526613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</w:p>
    <w:p w14:paraId="6C22CC94" w14:textId="77777777" w:rsidR="001E6702" w:rsidRPr="00D01689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8) CHRONO degradation</w:t>
      </w:r>
    </w:p>
    <w:p w14:paraId="0E0F3644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78A182C6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n==0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urt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k][l][m][n][t], 0]+</w:t>
      </w:r>
    </w:p>
    <w:p w14:paraId="6722EF59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m==1)&amp;&amp;(n==1),-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urt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 x[j][k][l][m][n][t],0]+</w:t>
      </w:r>
    </w:p>
    <w:p w14:paraId="42450844" w14:textId="77777777" w:rsidR="001E6702" w:rsidRPr="00D01689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0)&amp;&amp;(m==1)&amp;&amp;(n==1),</w:t>
      </w:r>
      <w:proofErr w:type="spellStart"/>
      <w:r w:rsidRPr="00AC7041">
        <w:rPr>
          <w:rFonts w:ascii="TeX Gyre Heros" w:hAnsi="TeX Gyre Heros" w:cs="Helvetica"/>
          <w:sz w:val="20"/>
          <w:szCs w:val="20"/>
        </w:rPr>
        <w:t>urt</w:t>
      </w:r>
      <w:proofErr w:type="spellEnd"/>
      <w:r w:rsidRPr="00AC7041">
        <w:rPr>
          <w:rFonts w:ascii="TeX Gyre Heros" w:hAnsi="TeX Gyre Heros" w:cs="Helvetica"/>
          <w:sz w:val="20"/>
          <w:szCs w:val="20"/>
        </w:rPr>
        <w:t>*x[j][3][l][m][n][t], 0]</w:t>
      </w:r>
    </w:p>
    <w:p w14:paraId="6D5AF7DC" w14:textId="77777777" w:rsidR="00136C0F" w:rsidRDefault="00136C0F"/>
    <w:sectPr w:rsidR="00136C0F" w:rsidSect="005D04C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7096A" w14:textId="77777777" w:rsidR="00CB2432" w:rsidRDefault="00CB2432">
      <w:r>
        <w:separator/>
      </w:r>
    </w:p>
  </w:endnote>
  <w:endnote w:type="continuationSeparator" w:id="0">
    <w:p w14:paraId="70AF4B21" w14:textId="77777777" w:rsidR="00CB2432" w:rsidRDefault="00CB2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F">
    <w:altName w:val="Times New Roman"/>
    <w:charset w:val="00"/>
    <w:family w:val="auto"/>
    <w:pitch w:val="variable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eX Gyre Heros">
    <w:altName w:val="Palatino Linotype"/>
    <w:charset w:val="00"/>
    <w:family w:val="auto"/>
    <w:pitch w:val="variable"/>
    <w:sig w:usb0="20000087" w:usb1="00000000" w:usb2="000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3A6FC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989F953" w14:textId="77777777" w:rsidR="00CB2432" w:rsidRDefault="00CB2432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C6444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029AA">
      <w:rPr>
        <w:rStyle w:val="a7"/>
        <w:noProof/>
      </w:rPr>
      <w:t>2</w:t>
    </w:r>
    <w:r>
      <w:rPr>
        <w:rStyle w:val="a7"/>
      </w:rPr>
      <w:fldChar w:fldCharType="end"/>
    </w:r>
  </w:p>
  <w:p w14:paraId="21CF7240" w14:textId="77777777" w:rsidR="00CB2432" w:rsidRDefault="00CB2432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77E92" w14:textId="77777777" w:rsidR="00CB2432" w:rsidRDefault="00CB2432">
      <w:r>
        <w:separator/>
      </w:r>
    </w:p>
  </w:footnote>
  <w:footnote w:type="continuationSeparator" w:id="0">
    <w:p w14:paraId="6BC2789A" w14:textId="77777777" w:rsidR="00CB2432" w:rsidRDefault="00CB2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vpz5dfwzvrkevxwl5fxf5a0x90swvtptf&quot;&gt;Takano&lt;record-ids&gt;&lt;item&gt;2&lt;/item&gt;&lt;item&gt;171&lt;/item&gt;&lt;item&gt;172&lt;/item&gt;&lt;item&gt;304&lt;/item&gt;&lt;/record-ids&gt;&lt;/item&gt;&lt;/Libraries&gt;"/>
  </w:docVars>
  <w:rsids>
    <w:rsidRoot w:val="001E6702"/>
    <w:rsid w:val="000E55C6"/>
    <w:rsid w:val="001029AA"/>
    <w:rsid w:val="00136C0F"/>
    <w:rsid w:val="001457FA"/>
    <w:rsid w:val="00177303"/>
    <w:rsid w:val="001E6702"/>
    <w:rsid w:val="00390595"/>
    <w:rsid w:val="003F54C0"/>
    <w:rsid w:val="00434B09"/>
    <w:rsid w:val="00442F69"/>
    <w:rsid w:val="005B2388"/>
    <w:rsid w:val="005D04C8"/>
    <w:rsid w:val="00660A4E"/>
    <w:rsid w:val="006B1C0E"/>
    <w:rsid w:val="00770E80"/>
    <w:rsid w:val="007B4EC5"/>
    <w:rsid w:val="008F08CB"/>
    <w:rsid w:val="00A851AE"/>
    <w:rsid w:val="00B249C6"/>
    <w:rsid w:val="00BA61D7"/>
    <w:rsid w:val="00BB0047"/>
    <w:rsid w:val="00CB2432"/>
    <w:rsid w:val="00CF063A"/>
    <w:rsid w:val="00D9376D"/>
    <w:rsid w:val="00DA0D5B"/>
    <w:rsid w:val="00DB2ED8"/>
    <w:rsid w:val="00DE681A"/>
    <w:rsid w:val="00E26974"/>
    <w:rsid w:val="00EB5CBA"/>
    <w:rsid w:val="00FB3D5E"/>
    <w:rsid w:val="00FC10AE"/>
    <w:rsid w:val="00FC3D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7A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4</Words>
  <Characters>4356</Characters>
  <Application>Microsoft Macintosh Word</Application>
  <DocSecurity>0</DocSecurity>
  <Lines>36</Lines>
  <Paragraphs>10</Paragraphs>
  <ScaleCrop>false</ScaleCrop>
  <Company/>
  <LinksUpToDate>false</LinksUpToDate>
  <CharactersWithSpaces>5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Toru</dc:creator>
  <cp:keywords/>
  <dc:description/>
  <cp:lastModifiedBy>Takumi Toru</cp:lastModifiedBy>
  <cp:revision>2</cp:revision>
  <cp:lastPrinted>2014-02-04T00:46:00Z</cp:lastPrinted>
  <dcterms:created xsi:type="dcterms:W3CDTF">2014-03-24T05:08:00Z</dcterms:created>
  <dcterms:modified xsi:type="dcterms:W3CDTF">2014-03-24T05:08:00Z</dcterms:modified>
</cp:coreProperties>
</file>